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rPr>
          <w:rFonts w:ascii="Times New Roman" w:hAnsi="Times New Roman"/>
          <w:color w:val="000000"/>
          <w:kern w:val="0"/>
          <w:szCs w:val="21"/>
        </w:rPr>
      </w:pPr>
      <w:r>
        <w:rPr>
          <w:rFonts w:ascii="Times New Roman" w:hAnsi="Times New Roman"/>
          <w:b/>
          <w:color w:val="000000"/>
          <w:kern w:val="0"/>
          <w:szCs w:val="21"/>
        </w:rPr>
        <w:t>Table</w:t>
      </w:r>
      <w:r>
        <w:rPr>
          <w:rFonts w:hint="eastAsia" w:ascii="Times New Roman" w:hAnsi="Times New Roman"/>
          <w:b/>
          <w:color w:val="000000"/>
          <w:kern w:val="0"/>
          <w:szCs w:val="21"/>
        </w:rPr>
        <w:t xml:space="preserve"> </w:t>
      </w:r>
      <w:r>
        <w:rPr>
          <w:rFonts w:hint="eastAsia" w:ascii="Times New Roman" w:hAnsi="Times New Roman"/>
          <w:b/>
          <w:color w:val="000000"/>
          <w:kern w:val="0"/>
          <w:szCs w:val="21"/>
          <w:lang w:val="en-US" w:eastAsia="zh-CN"/>
        </w:rPr>
        <w:t>S1</w:t>
      </w:r>
      <w:r>
        <w:rPr>
          <w:rFonts w:ascii="Times New Roman" w:hAnsi="Times New Roman"/>
          <w:b/>
          <w:color w:val="000000"/>
          <w:kern w:val="0"/>
          <w:szCs w:val="21"/>
        </w:rPr>
        <w:t xml:space="preserve">   </w:t>
      </w:r>
      <w:r>
        <w:rPr>
          <w:rFonts w:ascii="Times New Roman" w:hAnsi="Times New Roman"/>
          <w:color w:val="000000"/>
          <w:kern w:val="0"/>
          <w:szCs w:val="21"/>
        </w:rPr>
        <w:t>The clinical characteristics and the expressions of major antigens of 44 cases with NRP-1/CD304 positive</w:t>
      </w:r>
    </w:p>
    <w:p>
      <w:pPr>
        <w:widowControl/>
        <w:jc w:val="center"/>
        <w:rPr>
          <w:rFonts w:ascii="Times New Roman" w:hAnsi="Times New Roman"/>
          <w:color w:val="000000"/>
          <w:kern w:val="0"/>
          <w:szCs w:val="21"/>
        </w:rPr>
      </w:pPr>
    </w:p>
    <w:p>
      <w:pPr>
        <w:widowControl/>
        <w:jc w:val="center"/>
        <w:rPr>
          <w:rFonts w:ascii="Times New Roman" w:hAnsi="Times New Roman"/>
          <w:color w:val="000000"/>
          <w:kern w:val="0"/>
          <w:szCs w:val="21"/>
        </w:rPr>
      </w:pPr>
    </w:p>
    <w:tbl>
      <w:tblPr>
        <w:tblStyle w:val="5"/>
        <w:tblpPr w:leftFromText="180" w:rightFromText="180" w:vertAnchor="page" w:horzAnchor="margin" w:tblpXSpec="center" w:tblpY="2236"/>
        <w:tblW w:w="1244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992"/>
        <w:gridCol w:w="567"/>
        <w:gridCol w:w="1134"/>
        <w:gridCol w:w="1168"/>
        <w:gridCol w:w="1242"/>
        <w:gridCol w:w="1168"/>
        <w:gridCol w:w="1134"/>
        <w:gridCol w:w="1134"/>
        <w:gridCol w:w="1134"/>
        <w:gridCol w:w="166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Sequence no.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Gender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Age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Diagnosis</w:t>
            </w:r>
          </w:p>
        </w:tc>
        <w:tc>
          <w:tcPr>
            <w:tcW w:w="11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CD303</w:t>
            </w:r>
          </w:p>
        </w:tc>
        <w:tc>
          <w:tcPr>
            <w:tcW w:w="12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CD304</w:t>
            </w:r>
          </w:p>
        </w:tc>
        <w:tc>
          <w:tcPr>
            <w:tcW w:w="11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CD56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CD4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CD123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HLA-DR</w:t>
            </w:r>
          </w:p>
        </w:tc>
        <w:tc>
          <w:tcPr>
            <w:tcW w:w="1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422" w:firstLineChars="200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CD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PDCN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  <w:r>
              <w:rPr>
                <w:rFonts w:ascii="Times New Roman" w:hAnsi="Times New Roman"/>
                <w:szCs w:val="21"/>
              </w:rPr>
              <w:t>i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10" w:firstLineChars="10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PDCN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  <w:r>
              <w:rPr>
                <w:rFonts w:ascii="Times New Roman" w:hAnsi="Times New Roman"/>
                <w:szCs w:val="21"/>
              </w:rPr>
              <w:t>i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10" w:firstLineChars="10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PDCN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  <w:r>
              <w:rPr>
                <w:rFonts w:ascii="Times New Roman" w:hAnsi="Times New Roman"/>
                <w:szCs w:val="21"/>
              </w:rPr>
              <w:t>i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10" w:firstLineChars="10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PDCN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10" w:firstLineChars="10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PDCN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10" w:firstLineChars="10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PDCN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  <w:r>
              <w:rPr>
                <w:rFonts w:ascii="Times New Roman" w:hAnsi="Times New Roman"/>
                <w:szCs w:val="21"/>
              </w:rPr>
              <w:t>i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10" w:firstLineChars="10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-AL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315" w:firstLineChars="1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-AL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315" w:firstLineChars="1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-AL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315" w:firstLineChars="1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-AL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315" w:firstLineChars="1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-AL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315" w:firstLineChars="1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im to neg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-AL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315" w:firstLineChars="1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im to neg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-AL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10" w:firstLineChars="10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-AL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rt</w:t>
            </w:r>
            <w:r>
              <w:rPr>
                <w:rFonts w:hint="eastAsia" w:ascii="Times New Roman" w:hAnsi="Times New Roman"/>
                <w:szCs w:val="21"/>
              </w:rPr>
              <w:t>+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315" w:firstLineChars="1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im to neg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-AL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315" w:firstLineChars="1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im to neg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-AL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</w:t>
            </w:r>
            <w:r>
              <w:rPr>
                <w:rFonts w:hint="eastAsia" w:ascii="Times New Roman" w:hAnsi="Times New Roman"/>
                <w:szCs w:val="21"/>
              </w:rPr>
              <w:t>art +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315" w:firstLineChars="1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-AL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315" w:firstLineChars="1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-AL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315" w:firstLineChars="1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-AL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315" w:firstLineChars="1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-AL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</w:t>
            </w:r>
            <w:r>
              <w:rPr>
                <w:rFonts w:hint="eastAsia" w:ascii="Times New Roman" w:hAnsi="Times New Roman"/>
                <w:szCs w:val="21"/>
              </w:rPr>
              <w:t>art 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10" w:firstLineChars="10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-AL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315" w:firstLineChars="1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-AL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315" w:firstLineChars="1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-AL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</w:t>
            </w:r>
            <w:r>
              <w:rPr>
                <w:rFonts w:hint="eastAsia" w:ascii="Times New Roman" w:hAnsi="Times New Roman"/>
                <w:szCs w:val="21"/>
              </w:rPr>
              <w:t>art +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315" w:firstLineChars="1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-AL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315" w:firstLineChars="1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-AL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315" w:firstLineChars="1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-AL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10" w:firstLineChars="10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315" w:firstLineChars="1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-AL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10" w:firstLineChars="10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315" w:firstLineChars="1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-AL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</w:t>
            </w:r>
            <w:r>
              <w:rPr>
                <w:rFonts w:hint="eastAsia" w:ascii="Times New Roman" w:hAnsi="Times New Roman"/>
                <w:szCs w:val="21"/>
              </w:rPr>
              <w:t>art +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315" w:firstLineChars="1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-AL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  <w:r>
              <w:rPr>
                <w:rFonts w:ascii="Times New Roman" w:hAnsi="Times New Roman"/>
                <w:szCs w:val="21"/>
              </w:rPr>
              <w:t>i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315" w:firstLineChars="1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  <w:r>
              <w:rPr>
                <w:rFonts w:hint="eastAsia" w:ascii="Times New Roman" w:hAnsi="Times New Roman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-AL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315" w:firstLineChars="1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  <w:r>
              <w:rPr>
                <w:rFonts w:hint="eastAsia" w:ascii="Times New Roman" w:hAnsi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-AL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315" w:firstLineChars="1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im to neg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-AL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</w:t>
            </w:r>
            <w:r>
              <w:rPr>
                <w:rFonts w:hint="eastAsia" w:ascii="Times New Roman" w:hAnsi="Times New Roman"/>
                <w:szCs w:val="21"/>
              </w:rPr>
              <w:t>art +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10" w:firstLineChars="10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10" w:firstLineChars="10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315" w:firstLineChars="1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  <w:r>
              <w:rPr>
                <w:rFonts w:hint="eastAsia" w:ascii="Times New Roman" w:hAnsi="Times New Roman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B-AL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10" w:firstLineChars="10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10" w:firstLineChars="10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315" w:firstLineChars="1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  <w:r>
              <w:rPr>
                <w:rFonts w:hint="eastAsia" w:ascii="Times New Roman" w:hAnsi="Times New Roman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-AL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10" w:firstLineChars="10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10" w:firstLineChars="10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315" w:firstLineChars="1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315" w:firstLineChars="15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-AL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10" w:firstLineChars="10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315" w:firstLineChars="1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-AL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</w:t>
            </w:r>
            <w:r>
              <w:rPr>
                <w:rFonts w:hint="eastAsia" w:ascii="Times New Roman" w:hAnsi="Times New Roman"/>
                <w:szCs w:val="21"/>
              </w:rPr>
              <w:t>art +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10" w:firstLineChars="10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10" w:firstLineChars="10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315" w:firstLineChars="1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  <w:r>
              <w:rPr>
                <w:rFonts w:hint="eastAsia" w:ascii="Times New Roman" w:hAnsi="Times New Roman"/>
                <w:szCs w:val="21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-AL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</w:t>
            </w:r>
            <w:r>
              <w:rPr>
                <w:rFonts w:hint="eastAsia" w:ascii="Times New Roman" w:hAnsi="Times New Roman"/>
                <w:szCs w:val="21"/>
              </w:rPr>
              <w:t>art +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315" w:firstLineChars="1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  <w:r>
              <w:rPr>
                <w:rFonts w:hint="eastAsia" w:ascii="Times New Roman" w:hAnsi="Times New Roman"/>
                <w:szCs w:val="21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-AL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315" w:firstLineChars="1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315" w:firstLineChars="15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  <w:r>
              <w:rPr>
                <w:rFonts w:hint="eastAsia" w:ascii="Times New Roman" w:hAnsi="Times New Roman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-AL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</w:t>
            </w:r>
            <w:r>
              <w:rPr>
                <w:rFonts w:hint="eastAsia" w:ascii="Times New Roman" w:hAnsi="Times New Roman"/>
                <w:szCs w:val="21"/>
              </w:rPr>
              <w:t>art 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10" w:firstLineChars="10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315" w:firstLineChars="1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  <w:r>
              <w:rPr>
                <w:rFonts w:hint="eastAsia" w:ascii="Times New Roman" w:hAnsi="Times New Roman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-AL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315" w:firstLineChars="1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315" w:firstLineChars="15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-AL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315" w:firstLineChars="1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M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</w:t>
            </w:r>
            <w:r>
              <w:rPr>
                <w:rFonts w:hint="eastAsia" w:ascii="Times New Roman" w:hAnsi="Times New Roman"/>
                <w:szCs w:val="21"/>
              </w:rPr>
              <w:t>art +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10" w:firstLineChars="10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</w:t>
            </w:r>
            <w:r>
              <w:rPr>
                <w:rFonts w:ascii="Times New Roman" w:hAnsi="Times New Roman"/>
                <w:szCs w:val="21"/>
              </w:rPr>
              <w:t>i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M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10" w:firstLineChars="10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ML</w:t>
            </w:r>
          </w:p>
        </w:tc>
        <w:tc>
          <w:tcPr>
            <w:tcW w:w="11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－</w:t>
            </w:r>
          </w:p>
        </w:tc>
        <w:tc>
          <w:tcPr>
            <w:tcW w:w="12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1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10" w:firstLineChars="10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315" w:firstLineChars="1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  <w:tc>
          <w:tcPr>
            <w:tcW w:w="16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/>
                <w:szCs w:val="21"/>
              </w:rPr>
              <w:t>＋</w:t>
            </w:r>
          </w:p>
        </w:tc>
      </w:tr>
    </w:tbl>
    <w:p>
      <w:pPr>
        <w:ind w:firstLine="0" w:firstLineChars="0"/>
        <w:jc w:val="center"/>
        <w:rPr>
          <w:rFonts w:ascii="Times New Roman" w:hAnsi="Times New Roman"/>
          <w:bCs/>
          <w:szCs w:val="21"/>
        </w:rPr>
      </w:pPr>
      <w:r>
        <w:rPr>
          <w:rFonts w:ascii="Times New Roman" w:hAnsi="Times New Roman"/>
          <w:kern w:val="0"/>
          <w:sz w:val="21"/>
          <w:szCs w:val="21"/>
        </w:rPr>
        <w:t>BPDCN: blastic plasmacytoid dendritic cell neoplasm</w:t>
      </w:r>
      <w:r>
        <w:rPr>
          <w:rFonts w:hint="eastAsia" w:ascii="Times New Roman" w:hAnsi="Times New Roman"/>
          <w:kern w:val="0"/>
          <w:sz w:val="21"/>
          <w:szCs w:val="21"/>
        </w:rPr>
        <w:t>；</w:t>
      </w:r>
      <w:r>
        <w:rPr>
          <w:rFonts w:ascii="Times New Roman" w:hAnsi="Times New Roman"/>
          <w:kern w:val="0"/>
          <w:sz w:val="21"/>
          <w:szCs w:val="21"/>
        </w:rPr>
        <w:t>B-ALL: B-cell acute lymphoblastic leukemi</w:t>
      </w:r>
      <w:bookmarkStart w:id="0" w:name="_GoBack"/>
      <w:bookmarkEnd w:id="0"/>
      <w:r>
        <w:rPr>
          <w:rFonts w:ascii="Times New Roman" w:hAnsi="Times New Roman"/>
          <w:kern w:val="0"/>
          <w:sz w:val="21"/>
          <w:szCs w:val="21"/>
        </w:rPr>
        <w:t>a; AML: acute myeloid leukaemia</w:t>
      </w:r>
      <w:r>
        <w:rPr>
          <w:rFonts w:hint="eastAsia" w:ascii="Times New Roman" w:hAnsi="Times New Roman"/>
          <w:kern w:val="0"/>
          <w:sz w:val="21"/>
          <w:szCs w:val="21"/>
        </w:rPr>
        <w:t>；“/”</w:t>
      </w:r>
      <w:r>
        <w:rPr>
          <w:rFonts w:ascii="Times New Roman" w:hAnsi="Times New Roman"/>
          <w:kern w:val="0"/>
          <w:sz w:val="21"/>
          <w:szCs w:val="21"/>
        </w:rPr>
        <w:t>means not detected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dvPSFT-B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00004FF" w:usb2="00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doNotCompress"/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docVars>
    <w:docVar w:name="commondata" w:val="eyJoZGlkIjoiMGNiYmMxOTg3MTJmNzk0YTdkNmY3ZDBlNzA5M2NmNWIifQ=="/>
  </w:docVars>
  <w:rsids>
    <w:rsidRoot w:val="00804B55"/>
    <w:rsid w:val="00005E0A"/>
    <w:rsid w:val="0004648F"/>
    <w:rsid w:val="00064080"/>
    <w:rsid w:val="00093554"/>
    <w:rsid w:val="000940DB"/>
    <w:rsid w:val="00094D8E"/>
    <w:rsid w:val="000A614B"/>
    <w:rsid w:val="000D278A"/>
    <w:rsid w:val="000E7E9E"/>
    <w:rsid w:val="000F513F"/>
    <w:rsid w:val="00121D79"/>
    <w:rsid w:val="0014254E"/>
    <w:rsid w:val="00142634"/>
    <w:rsid w:val="001477F6"/>
    <w:rsid w:val="00163CF8"/>
    <w:rsid w:val="00170C5E"/>
    <w:rsid w:val="001A5A3D"/>
    <w:rsid w:val="001A7BF1"/>
    <w:rsid w:val="001B2525"/>
    <w:rsid w:val="001C250C"/>
    <w:rsid w:val="001C5210"/>
    <w:rsid w:val="001C647A"/>
    <w:rsid w:val="001E3DC9"/>
    <w:rsid w:val="00201FC2"/>
    <w:rsid w:val="00215874"/>
    <w:rsid w:val="002306FD"/>
    <w:rsid w:val="00237C37"/>
    <w:rsid w:val="00241E75"/>
    <w:rsid w:val="002506F2"/>
    <w:rsid w:val="00251FAE"/>
    <w:rsid w:val="00263442"/>
    <w:rsid w:val="00263969"/>
    <w:rsid w:val="00265FFD"/>
    <w:rsid w:val="00276029"/>
    <w:rsid w:val="00277392"/>
    <w:rsid w:val="002944A1"/>
    <w:rsid w:val="002A5A71"/>
    <w:rsid w:val="002B131D"/>
    <w:rsid w:val="002B1C6D"/>
    <w:rsid w:val="002C3B9C"/>
    <w:rsid w:val="002D2A01"/>
    <w:rsid w:val="00300104"/>
    <w:rsid w:val="003078BF"/>
    <w:rsid w:val="003177C3"/>
    <w:rsid w:val="003206AF"/>
    <w:rsid w:val="00341727"/>
    <w:rsid w:val="003507FD"/>
    <w:rsid w:val="00393FDC"/>
    <w:rsid w:val="003A1A2F"/>
    <w:rsid w:val="003A3363"/>
    <w:rsid w:val="003D4492"/>
    <w:rsid w:val="003D4D2B"/>
    <w:rsid w:val="003E245B"/>
    <w:rsid w:val="0041797E"/>
    <w:rsid w:val="004224B6"/>
    <w:rsid w:val="004502BC"/>
    <w:rsid w:val="004627E7"/>
    <w:rsid w:val="00472A9F"/>
    <w:rsid w:val="00481CB8"/>
    <w:rsid w:val="00487C21"/>
    <w:rsid w:val="004B6774"/>
    <w:rsid w:val="004C2A22"/>
    <w:rsid w:val="004D0024"/>
    <w:rsid w:val="004D690D"/>
    <w:rsid w:val="004E7A7E"/>
    <w:rsid w:val="004F24D9"/>
    <w:rsid w:val="005030AD"/>
    <w:rsid w:val="005214FA"/>
    <w:rsid w:val="00541B5F"/>
    <w:rsid w:val="005471DD"/>
    <w:rsid w:val="00551883"/>
    <w:rsid w:val="00552B1A"/>
    <w:rsid w:val="00554FC3"/>
    <w:rsid w:val="00584A81"/>
    <w:rsid w:val="00584F42"/>
    <w:rsid w:val="005C1B74"/>
    <w:rsid w:val="005C3D8D"/>
    <w:rsid w:val="005D0084"/>
    <w:rsid w:val="005D089A"/>
    <w:rsid w:val="005D3BE7"/>
    <w:rsid w:val="005E0470"/>
    <w:rsid w:val="005E354A"/>
    <w:rsid w:val="005E4D0F"/>
    <w:rsid w:val="005F6545"/>
    <w:rsid w:val="006046EF"/>
    <w:rsid w:val="00610556"/>
    <w:rsid w:val="0061263A"/>
    <w:rsid w:val="00615253"/>
    <w:rsid w:val="006200A2"/>
    <w:rsid w:val="0065785E"/>
    <w:rsid w:val="00687980"/>
    <w:rsid w:val="006A0D4F"/>
    <w:rsid w:val="006A7884"/>
    <w:rsid w:val="006C01E7"/>
    <w:rsid w:val="006D2904"/>
    <w:rsid w:val="006E654B"/>
    <w:rsid w:val="00721BA7"/>
    <w:rsid w:val="007260A8"/>
    <w:rsid w:val="007361AF"/>
    <w:rsid w:val="00756644"/>
    <w:rsid w:val="00775F16"/>
    <w:rsid w:val="007B0CC2"/>
    <w:rsid w:val="007B266C"/>
    <w:rsid w:val="007B50CC"/>
    <w:rsid w:val="007B7DFB"/>
    <w:rsid w:val="007C6E5B"/>
    <w:rsid w:val="007E0C13"/>
    <w:rsid w:val="007F7646"/>
    <w:rsid w:val="00802096"/>
    <w:rsid w:val="00804B55"/>
    <w:rsid w:val="00816D08"/>
    <w:rsid w:val="008738DB"/>
    <w:rsid w:val="00890360"/>
    <w:rsid w:val="008976F4"/>
    <w:rsid w:val="008A4397"/>
    <w:rsid w:val="008A658F"/>
    <w:rsid w:val="008B639F"/>
    <w:rsid w:val="008B7D86"/>
    <w:rsid w:val="008F41E8"/>
    <w:rsid w:val="009049D4"/>
    <w:rsid w:val="00910318"/>
    <w:rsid w:val="00913193"/>
    <w:rsid w:val="00916DBC"/>
    <w:rsid w:val="0094291C"/>
    <w:rsid w:val="00954962"/>
    <w:rsid w:val="00973D04"/>
    <w:rsid w:val="009752ED"/>
    <w:rsid w:val="00990A55"/>
    <w:rsid w:val="00997F01"/>
    <w:rsid w:val="009A674C"/>
    <w:rsid w:val="009B438F"/>
    <w:rsid w:val="009C3852"/>
    <w:rsid w:val="009C55E4"/>
    <w:rsid w:val="009F698D"/>
    <w:rsid w:val="00A07678"/>
    <w:rsid w:val="00A323D0"/>
    <w:rsid w:val="00A33533"/>
    <w:rsid w:val="00A435CE"/>
    <w:rsid w:val="00A44ABD"/>
    <w:rsid w:val="00A53E05"/>
    <w:rsid w:val="00A57A8A"/>
    <w:rsid w:val="00A60C63"/>
    <w:rsid w:val="00A82815"/>
    <w:rsid w:val="00A828DF"/>
    <w:rsid w:val="00A92E67"/>
    <w:rsid w:val="00AC359E"/>
    <w:rsid w:val="00B02BF0"/>
    <w:rsid w:val="00B07FFB"/>
    <w:rsid w:val="00B1352B"/>
    <w:rsid w:val="00B701A4"/>
    <w:rsid w:val="00B712B4"/>
    <w:rsid w:val="00B9336C"/>
    <w:rsid w:val="00BA1ECD"/>
    <w:rsid w:val="00C06782"/>
    <w:rsid w:val="00C11D65"/>
    <w:rsid w:val="00C13FFC"/>
    <w:rsid w:val="00C249EF"/>
    <w:rsid w:val="00C50850"/>
    <w:rsid w:val="00C63BEF"/>
    <w:rsid w:val="00C75C31"/>
    <w:rsid w:val="00C77355"/>
    <w:rsid w:val="00C853AA"/>
    <w:rsid w:val="00C978FF"/>
    <w:rsid w:val="00C97B58"/>
    <w:rsid w:val="00CB36E9"/>
    <w:rsid w:val="00CE74A4"/>
    <w:rsid w:val="00CF03ED"/>
    <w:rsid w:val="00CF3A99"/>
    <w:rsid w:val="00CF717D"/>
    <w:rsid w:val="00D45796"/>
    <w:rsid w:val="00D621AD"/>
    <w:rsid w:val="00D7082B"/>
    <w:rsid w:val="00DA2521"/>
    <w:rsid w:val="00DB693D"/>
    <w:rsid w:val="00DC016C"/>
    <w:rsid w:val="00DE0944"/>
    <w:rsid w:val="00E115B8"/>
    <w:rsid w:val="00E302D8"/>
    <w:rsid w:val="00E32EDE"/>
    <w:rsid w:val="00E33BE3"/>
    <w:rsid w:val="00E33D8F"/>
    <w:rsid w:val="00E3427E"/>
    <w:rsid w:val="00E42B31"/>
    <w:rsid w:val="00E71179"/>
    <w:rsid w:val="00E74E2C"/>
    <w:rsid w:val="00E92309"/>
    <w:rsid w:val="00E951EB"/>
    <w:rsid w:val="00EB76A6"/>
    <w:rsid w:val="00ED33D0"/>
    <w:rsid w:val="00ED35F8"/>
    <w:rsid w:val="00ED5805"/>
    <w:rsid w:val="00ED5D4C"/>
    <w:rsid w:val="00EF13BE"/>
    <w:rsid w:val="00EF2FEB"/>
    <w:rsid w:val="00F15407"/>
    <w:rsid w:val="00F24257"/>
    <w:rsid w:val="00F46A97"/>
    <w:rsid w:val="00F60B0D"/>
    <w:rsid w:val="00F74A64"/>
    <w:rsid w:val="00F91743"/>
    <w:rsid w:val="00FA558A"/>
    <w:rsid w:val="00FB7FFA"/>
    <w:rsid w:val="00FC6050"/>
    <w:rsid w:val="00FE26BB"/>
    <w:rsid w:val="00FE2EB9"/>
    <w:rsid w:val="00FE4AD3"/>
    <w:rsid w:val="00FF7C86"/>
    <w:rsid w:val="01C761D7"/>
    <w:rsid w:val="08E70A08"/>
    <w:rsid w:val="0BD001B4"/>
    <w:rsid w:val="0BE055C1"/>
    <w:rsid w:val="0D5E6DFC"/>
    <w:rsid w:val="123E551A"/>
    <w:rsid w:val="1BAF4E38"/>
    <w:rsid w:val="1C881CB1"/>
    <w:rsid w:val="1F786992"/>
    <w:rsid w:val="205B4467"/>
    <w:rsid w:val="225215BA"/>
    <w:rsid w:val="24D84A21"/>
    <w:rsid w:val="25F93E0D"/>
    <w:rsid w:val="26F373E6"/>
    <w:rsid w:val="29031DAA"/>
    <w:rsid w:val="29AA30C3"/>
    <w:rsid w:val="2ABF57D7"/>
    <w:rsid w:val="31026545"/>
    <w:rsid w:val="321138C6"/>
    <w:rsid w:val="33680517"/>
    <w:rsid w:val="336F5C4E"/>
    <w:rsid w:val="3A56778E"/>
    <w:rsid w:val="3C743B27"/>
    <w:rsid w:val="416C151D"/>
    <w:rsid w:val="43D827C6"/>
    <w:rsid w:val="47776D89"/>
    <w:rsid w:val="48557724"/>
    <w:rsid w:val="4A04526A"/>
    <w:rsid w:val="4D8627F5"/>
    <w:rsid w:val="4DB815E2"/>
    <w:rsid w:val="4E7378F2"/>
    <w:rsid w:val="508F1BB3"/>
    <w:rsid w:val="53D422B1"/>
    <w:rsid w:val="555D74A9"/>
    <w:rsid w:val="567F019A"/>
    <w:rsid w:val="56C3097F"/>
    <w:rsid w:val="583D4CFD"/>
    <w:rsid w:val="584B2834"/>
    <w:rsid w:val="5B2D7A67"/>
    <w:rsid w:val="5D8444A0"/>
    <w:rsid w:val="5FC9162C"/>
    <w:rsid w:val="61271A89"/>
    <w:rsid w:val="62BE6545"/>
    <w:rsid w:val="65464F10"/>
    <w:rsid w:val="65CC3F01"/>
    <w:rsid w:val="665D5B01"/>
    <w:rsid w:val="6A1F554D"/>
    <w:rsid w:val="70AA3DE5"/>
    <w:rsid w:val="720778DB"/>
    <w:rsid w:val="72F83431"/>
    <w:rsid w:val="73024668"/>
    <w:rsid w:val="74283578"/>
    <w:rsid w:val="7466282E"/>
    <w:rsid w:val="757614C7"/>
    <w:rsid w:val="76B6740F"/>
    <w:rsid w:val="792D2E6F"/>
    <w:rsid w:val="7A5337E6"/>
    <w:rsid w:val="7EB64747"/>
    <w:rsid w:val="7FDBA709"/>
    <w:rsid w:val="CFFF9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7">
    <w:name w:val="Hyperlink"/>
    <w:basedOn w:val="6"/>
    <w:unhideWhenUsed/>
    <w:qFormat/>
    <w:uiPriority w:val="99"/>
    <w:rPr>
      <w:color w:val="0000FF"/>
      <w:u w:val="single"/>
    </w:rPr>
  </w:style>
  <w:style w:type="character" w:customStyle="1" w:styleId="8">
    <w:name w:val="页眉 字符"/>
    <w:basedOn w:val="6"/>
    <w:link w:val="3"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10">
    <w:name w:val="fontstyle01"/>
    <w:basedOn w:val="6"/>
    <w:qFormat/>
    <w:uiPriority w:val="0"/>
    <w:rPr>
      <w:rFonts w:hint="default" w:ascii="AdvPSFT-B" w:hAnsi="AdvPSFT-B"/>
      <w:color w:val="242021"/>
      <w:sz w:val="20"/>
      <w:szCs w:val="20"/>
    </w:rPr>
  </w:style>
  <w:style w:type="paragraph" w:customStyle="1" w:styleId="11">
    <w:name w:val="EndNote Bibliography"/>
    <w:basedOn w:val="1"/>
    <w:link w:val="12"/>
    <w:qFormat/>
    <w:uiPriority w:val="0"/>
    <w:rPr>
      <w:rFonts w:cs="Calibri"/>
      <w:sz w:val="20"/>
    </w:rPr>
  </w:style>
  <w:style w:type="character" w:customStyle="1" w:styleId="12">
    <w:name w:val="EndNote Bibliography Char"/>
    <w:basedOn w:val="6"/>
    <w:link w:val="11"/>
    <w:qFormat/>
    <w:uiPriority w:val="0"/>
    <w:rPr>
      <w:rFonts w:ascii="Calibri" w:hAnsi="Calibri" w:eastAsia="宋体" w:cs="Calibri"/>
      <w:sz w:val="20"/>
    </w:rPr>
  </w:style>
  <w:style w:type="paragraph" w:customStyle="1" w:styleId="13">
    <w:name w:val="修订1"/>
    <w:hidden/>
    <w:semiHidden/>
    <w:qFormat/>
    <w:uiPriority w:val="99"/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paragraph" w:customStyle="1" w:styleId="14">
    <w:name w:val="修订2"/>
    <w:hidden/>
    <w:semiHidden/>
    <w:qFormat/>
    <w:uiPriority w:val="99"/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customStyle="1" w:styleId="15">
    <w:name w:val="未处理的提及1"/>
    <w:basedOn w:val="6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16">
    <w:name w:val="Revision"/>
    <w:hidden/>
    <w:semiHidden/>
    <w:qFormat/>
    <w:uiPriority w:val="99"/>
    <w:rPr>
      <w:rFonts w:ascii="Calibri" w:hAnsi="Calibri" w:eastAsia="宋体" w:cs="Times New Roman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55</Words>
  <Characters>1290</Characters>
  <Lines>16</Lines>
  <Paragraphs>4</Paragraphs>
  <TotalTime>3</TotalTime>
  <ScaleCrop>false</ScaleCrop>
  <LinksUpToDate>false</LinksUpToDate>
  <CharactersWithSpaces>1343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9T05:28:00Z</dcterms:created>
  <dc:creator>s s</dc:creator>
  <cp:lastModifiedBy>池沛冬</cp:lastModifiedBy>
  <dcterms:modified xsi:type="dcterms:W3CDTF">2022-10-12T12:03:21Z</dcterms:modified>
  <cp:revision>5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C5440C195F224B4697C98C23B4F4B96E</vt:lpwstr>
  </property>
</Properties>
</file>